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6A97" w:rsidRPr="00BF28E5" w:rsidRDefault="00266A97" w:rsidP="00266A97">
      <w:pPr>
        <w:rPr>
          <w:rFonts w:ascii="Calibri" w:eastAsia="Calibri" w:hAnsi="Calibri" w:cs="Calibri"/>
          <w:b/>
        </w:rPr>
      </w:pPr>
      <w:bookmarkStart w:id="0" w:name="_GoBack"/>
      <w:r w:rsidRPr="00BF28E5">
        <w:rPr>
          <w:rFonts w:ascii="Calibri" w:eastAsia="Calibri" w:hAnsi="Calibri" w:cs="Calibri"/>
          <w:b/>
        </w:rPr>
        <w:t>S</w:t>
      </w:r>
      <w:r>
        <w:rPr>
          <w:rFonts w:ascii="Calibri" w:eastAsia="Calibri" w:hAnsi="Calibri" w:cs="Calibri"/>
          <w:b/>
        </w:rPr>
        <w:t>upplement 3</w:t>
      </w:r>
      <w:r w:rsidRPr="00BF28E5">
        <w:rPr>
          <w:rFonts w:ascii="Calibri" w:eastAsia="Calibri" w:hAnsi="Calibri" w:cs="Calibri"/>
          <w:b/>
        </w:rPr>
        <w:t>. Chart Validation Results</w:t>
      </w:r>
    </w:p>
    <w:tbl>
      <w:tblPr>
        <w:tblW w:w="11880" w:type="dxa"/>
        <w:tblInd w:w="-81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20" w:firstRow="1" w:lastRow="0" w:firstColumn="0" w:lastColumn="0" w:noHBand="0" w:noVBand="1"/>
      </w:tblPr>
      <w:tblGrid>
        <w:gridCol w:w="1152"/>
        <w:gridCol w:w="1409"/>
        <w:gridCol w:w="1409"/>
        <w:gridCol w:w="1407"/>
        <w:gridCol w:w="1408"/>
        <w:gridCol w:w="1408"/>
        <w:gridCol w:w="1402"/>
        <w:gridCol w:w="1403"/>
        <w:gridCol w:w="882"/>
      </w:tblGrid>
      <w:tr w:rsidR="00266A97" w:rsidRPr="00BF28E5" w:rsidTr="000B3BC4">
        <w:trPr>
          <w:trHeight w:val="878"/>
        </w:trPr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 xml:space="preserve"> </w:t>
            </w:r>
          </w:p>
          <w:p w:rsidR="00266A97" w:rsidRPr="00BF28E5" w:rsidRDefault="00266A97" w:rsidP="000B3BC4">
            <w:pPr>
              <w:spacing w:line="240" w:lineRule="auto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>Reviewer</w:t>
            </w:r>
          </w:p>
        </w:tc>
        <w:tc>
          <w:tcPr>
            <w:tcW w:w="10728" w:type="dxa"/>
            <w:gridSpan w:val="8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 xml:space="preserve">                                                                                                         Clinician</w:t>
            </w:r>
          </w:p>
        </w:tc>
      </w:tr>
      <w:tr w:rsidR="00266A97" w:rsidRPr="00FE39EE" w:rsidTr="000B3BC4">
        <w:trPr>
          <w:trHeight w:val="878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A97" w:rsidRPr="00BF28E5" w:rsidRDefault="00266A97" w:rsidP="000B3B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theme="minorHAnsi"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266A97" w:rsidRPr="00BF28E5" w:rsidRDefault="00266A97" w:rsidP="000B3BC4">
            <w:pPr>
              <w:spacing w:line="240" w:lineRule="auto"/>
              <w:rPr>
                <w:rFonts w:eastAsia="Calibri" w:cstheme="minorHAnsi"/>
                <w:b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>Cystitis/UTI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>Other GU Infection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>Non-infectious GU Dx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>Symptoms of GU condition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>ASB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>Other</w:t>
            </w: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>Total</w:t>
            </w:r>
          </w:p>
        </w:tc>
      </w:tr>
      <w:tr w:rsidR="00266A97" w:rsidRPr="00FE39EE" w:rsidTr="000B3BC4">
        <w:trPr>
          <w:trHeight w:val="878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A97" w:rsidRPr="00BF28E5" w:rsidRDefault="00266A97" w:rsidP="000B3B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theme="minorHAnsi"/>
                <w:b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266A97" w:rsidRPr="00BF28E5" w:rsidRDefault="00266A97" w:rsidP="000B3BC4">
            <w:pPr>
              <w:spacing w:line="240" w:lineRule="auto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>Cystitis/UTI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>68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0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4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3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2</w:t>
            </w: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>77</w:t>
            </w:r>
          </w:p>
        </w:tc>
      </w:tr>
      <w:tr w:rsidR="00266A97" w:rsidRPr="00FE39EE" w:rsidTr="000B3BC4">
        <w:trPr>
          <w:trHeight w:val="878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A97" w:rsidRPr="00BF28E5" w:rsidRDefault="00266A97" w:rsidP="000B3B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theme="minorHAnsi"/>
                <w:b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266A97" w:rsidRPr="00BF28E5" w:rsidRDefault="00266A97" w:rsidP="000B3BC4">
            <w:pPr>
              <w:spacing w:line="240" w:lineRule="auto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>Other GU Infection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7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>19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1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2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0</w:t>
            </w: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29</w:t>
            </w:r>
          </w:p>
        </w:tc>
      </w:tr>
      <w:tr w:rsidR="00266A97" w:rsidRPr="00FE39EE" w:rsidTr="000B3BC4">
        <w:trPr>
          <w:trHeight w:val="878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A97" w:rsidRPr="00BF28E5" w:rsidRDefault="00266A97" w:rsidP="000B3B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theme="minorHAnsi"/>
                <w:b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266A97" w:rsidRPr="00BF28E5" w:rsidRDefault="00266A97" w:rsidP="000B3BC4">
            <w:pPr>
              <w:spacing w:line="240" w:lineRule="auto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>Non-infectious GU Dx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24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10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>177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16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11</w:t>
            </w: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238</w:t>
            </w:r>
          </w:p>
        </w:tc>
      </w:tr>
      <w:tr w:rsidR="00266A97" w:rsidRPr="00FE39EE" w:rsidTr="000B3BC4">
        <w:trPr>
          <w:trHeight w:val="878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A97" w:rsidRPr="00BF28E5" w:rsidRDefault="00266A97" w:rsidP="000B3B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theme="minorHAnsi"/>
                <w:b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266A97" w:rsidRPr="00BF28E5" w:rsidRDefault="00266A97" w:rsidP="000B3BC4">
            <w:pPr>
              <w:spacing w:line="240" w:lineRule="auto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>Symptoms of GU condition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6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2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8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>51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8</w:t>
            </w: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75</w:t>
            </w:r>
          </w:p>
        </w:tc>
      </w:tr>
      <w:tr w:rsidR="00266A97" w:rsidRPr="00FE39EE" w:rsidTr="000B3BC4">
        <w:trPr>
          <w:trHeight w:val="878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A97" w:rsidRPr="00BF28E5" w:rsidRDefault="00266A97" w:rsidP="000B3B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theme="minorHAnsi"/>
                <w:b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266A97" w:rsidRPr="00BF28E5" w:rsidRDefault="00266A97" w:rsidP="000B3BC4">
            <w:pPr>
              <w:spacing w:line="240" w:lineRule="auto"/>
              <w:rPr>
                <w:rFonts w:eastAsia="Calibri" w:cstheme="minorHAnsi"/>
                <w:b/>
              </w:rPr>
            </w:pPr>
          </w:p>
          <w:p w:rsidR="00266A97" w:rsidRPr="00BF28E5" w:rsidRDefault="00266A97" w:rsidP="000B3BC4">
            <w:pPr>
              <w:spacing w:line="240" w:lineRule="auto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>ASB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20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0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3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1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4</w:t>
            </w: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28</w:t>
            </w:r>
          </w:p>
        </w:tc>
      </w:tr>
      <w:tr w:rsidR="00266A97" w:rsidRPr="00FE39EE" w:rsidTr="000B3BC4">
        <w:trPr>
          <w:trHeight w:val="878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A97" w:rsidRPr="00BF28E5" w:rsidRDefault="00266A97" w:rsidP="000B3B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theme="minorHAnsi"/>
                <w:b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266A97" w:rsidRPr="00BF28E5" w:rsidRDefault="00266A97" w:rsidP="000B3BC4">
            <w:pPr>
              <w:spacing w:line="240" w:lineRule="auto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 xml:space="preserve">Other 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7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0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8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3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>46</w:t>
            </w: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64</w:t>
            </w:r>
          </w:p>
        </w:tc>
      </w:tr>
      <w:tr w:rsidR="00266A97" w:rsidRPr="00FE39EE" w:rsidTr="000B3BC4">
        <w:trPr>
          <w:trHeight w:val="878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6A97" w:rsidRPr="00BF28E5" w:rsidRDefault="00266A97" w:rsidP="000B3B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Calibri" w:cstheme="minorHAnsi"/>
                <w:b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266A97" w:rsidRPr="00BF28E5" w:rsidRDefault="00266A97" w:rsidP="000B3BC4">
            <w:pPr>
              <w:spacing w:line="240" w:lineRule="auto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>Total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132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31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201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76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</w:rPr>
            </w:pPr>
            <w:r w:rsidRPr="00BF28E5">
              <w:rPr>
                <w:rFonts w:eastAsia="Calibri" w:cstheme="minorHAnsi"/>
              </w:rPr>
              <w:t>0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>71</w:t>
            </w:r>
          </w:p>
        </w:tc>
        <w:tc>
          <w:tcPr>
            <w:tcW w:w="8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266A97" w:rsidRPr="00BF28E5" w:rsidRDefault="00266A97" w:rsidP="000B3BC4">
            <w:pPr>
              <w:spacing w:line="240" w:lineRule="auto"/>
              <w:jc w:val="center"/>
              <w:rPr>
                <w:rFonts w:eastAsia="Calibri" w:cstheme="minorHAnsi"/>
                <w:b/>
              </w:rPr>
            </w:pPr>
            <w:r w:rsidRPr="00BF28E5">
              <w:rPr>
                <w:rFonts w:eastAsia="Calibri" w:cstheme="minorHAnsi"/>
                <w:b/>
              </w:rPr>
              <w:t>511</w:t>
            </w:r>
          </w:p>
        </w:tc>
      </w:tr>
    </w:tbl>
    <w:p w:rsidR="00266A97" w:rsidRPr="00BF28E5" w:rsidRDefault="00266A97" w:rsidP="00266A97">
      <w:pPr>
        <w:rPr>
          <w:rFonts w:ascii="Calibri" w:eastAsia="Calibri" w:hAnsi="Calibri" w:cs="Calibri"/>
          <w:b/>
        </w:rPr>
      </w:pPr>
    </w:p>
    <w:p w:rsidR="00266A97" w:rsidRDefault="00266A97" w:rsidP="00266A97">
      <w:pPr>
        <w:rPr>
          <w:rFonts w:ascii="Calibri" w:eastAsia="Calibri" w:hAnsi="Calibri" w:cs="Calibri"/>
        </w:rPr>
      </w:pPr>
      <w:r w:rsidRPr="00BF28E5">
        <w:rPr>
          <w:rFonts w:ascii="Calibri" w:eastAsia="Calibri" w:hAnsi="Calibri" w:cs="Calibri"/>
          <w:b/>
        </w:rPr>
        <w:t xml:space="preserve">Legend: </w:t>
      </w:r>
      <w:r w:rsidRPr="00BF28E5">
        <w:rPr>
          <w:rFonts w:ascii="Calibri" w:eastAsia="Calibri" w:hAnsi="Calibri" w:cs="Calibri"/>
        </w:rPr>
        <w:t xml:space="preserve">GU: Genitourinary, ASB asymptomatic bacteriuria, UTI: urinary tract infection. </w:t>
      </w:r>
    </w:p>
    <w:bookmarkEnd w:id="0"/>
    <w:p w:rsidR="00D759C2" w:rsidRDefault="00D759C2"/>
    <w:sectPr w:rsidR="00D759C2" w:rsidSect="00266A9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A97"/>
    <w:rsid w:val="00266A97"/>
    <w:rsid w:val="00D75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BC27B1-5D33-4A28-B3BF-EB3BA7CBE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6A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daho State University</Company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M-K</dc:creator>
  <cp:keywords/>
  <dc:description/>
  <cp:lastModifiedBy>Karl M-K</cp:lastModifiedBy>
  <cp:revision>1</cp:revision>
  <dcterms:created xsi:type="dcterms:W3CDTF">2025-09-17T20:54:00Z</dcterms:created>
  <dcterms:modified xsi:type="dcterms:W3CDTF">2025-09-17T20:55:00Z</dcterms:modified>
</cp:coreProperties>
</file>